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3787F" w14:textId="77777777" w:rsidR="009436DD" w:rsidRPr="004C28F9" w:rsidRDefault="009436DD" w:rsidP="009436DD">
      <w:pPr>
        <w:rPr>
          <w:rFonts w:ascii="Times New Roman" w:eastAsia="等线" w:hAnsi="Times New Roman"/>
          <w:b/>
          <w:sz w:val="24"/>
          <w:szCs w:val="24"/>
        </w:rPr>
      </w:pPr>
      <w:r>
        <w:rPr>
          <w:rFonts w:ascii="Times New Roman" w:eastAsia="等线" w:hAnsi="Times New Roman"/>
          <w:b/>
          <w:sz w:val="24"/>
          <w:szCs w:val="24"/>
        </w:rPr>
        <w:t>Table S4.</w:t>
      </w:r>
      <w:r w:rsidRPr="004C28F9">
        <w:rPr>
          <w:rFonts w:ascii="Times New Roman" w:eastAsia="等线" w:hAnsi="Times New Roman"/>
          <w:b/>
          <w:sz w:val="24"/>
          <w:szCs w:val="24"/>
        </w:rPr>
        <w:t xml:space="preserve"> Ingredients and nutrient composition of basal diet</w:t>
      </w:r>
      <w:r>
        <w:rPr>
          <w:rFonts w:ascii="Times New Roman" w:eastAsia="等线" w:hAnsi="Times New Roman"/>
          <w:b/>
          <w:sz w:val="24"/>
          <w:szCs w:val="24"/>
        </w:rPr>
        <w:t>.</w:t>
      </w:r>
    </w:p>
    <w:tbl>
      <w:tblPr>
        <w:tblpPr w:leftFromText="180" w:rightFromText="180" w:bottomFromText="200" w:vertAnchor="text" w:horzAnchor="margin" w:tblpY="18"/>
        <w:tblOverlap w:val="never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65"/>
        <w:gridCol w:w="2263"/>
        <w:gridCol w:w="259"/>
        <w:gridCol w:w="2037"/>
        <w:gridCol w:w="1782"/>
      </w:tblGrid>
      <w:tr w:rsidR="009436DD" w14:paraId="0509506A" w14:textId="77777777" w:rsidTr="00A56472">
        <w:tc>
          <w:tcPr>
            <w:tcW w:w="1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5C282D1" w14:textId="77777777" w:rsidR="009436DD" w:rsidRPr="004C28F9" w:rsidRDefault="009436DD" w:rsidP="00A56472">
            <w:pP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gredients</w:t>
            </w:r>
          </w:p>
        </w:tc>
        <w:tc>
          <w:tcPr>
            <w:tcW w:w="1362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52216E3B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tent(g/kg)</w:t>
            </w:r>
          </w:p>
        </w:tc>
        <w:tc>
          <w:tcPr>
            <w:tcW w:w="156" w:type="pct"/>
            <w:vMerge w:val="restar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78EB342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687FE568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10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D90BF58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tent(g/kg)</w:t>
            </w:r>
          </w:p>
        </w:tc>
      </w:tr>
      <w:tr w:rsidR="009436DD" w14:paraId="15F95DED" w14:textId="77777777" w:rsidTr="00A56472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EA3E3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ize grai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C209D7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0056CB" w14:textId="77777777" w:rsidR="009436DD" w:rsidRDefault="009436DD" w:rsidP="00A56472">
            <w:pP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0E93D9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tabolizable energy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A71A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436DD" w14:paraId="0716DFE5" w14:textId="77777777" w:rsidTr="00A56472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4F988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5A53B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0A593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ACA369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5D705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5</w:t>
            </w:r>
          </w:p>
        </w:tc>
      </w:tr>
      <w:tr w:rsidR="009436DD" w14:paraId="74E045C5" w14:textId="77777777" w:rsidTr="00A56472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7F816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517B1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AC7E0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12CFC4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 phosphoru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9618E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9436DD" w14:paraId="260BB598" w14:textId="77777777" w:rsidTr="00A56472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197D1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8A1381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B08E4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30E22D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 calcium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1BFE6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</w:tr>
      <w:tr w:rsidR="009436DD" w14:paraId="4B4EB894" w14:textId="77777777" w:rsidTr="00A56472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2564C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alcium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ydrophosphat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F55F6D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AACD1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A4AE10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 lysin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65102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 w:rsidR="009436DD" w14:paraId="5F2B509D" w14:textId="77777777" w:rsidTr="00A56472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BF38A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tone powd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8AAC95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B937D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260790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 methionin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D0165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 w:rsidR="009436DD" w14:paraId="5CCFF425" w14:textId="77777777" w:rsidTr="00A56472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07778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B407AB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6F321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FA01D1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ther extract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49E0C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.0</w:t>
            </w:r>
          </w:p>
        </w:tc>
      </w:tr>
      <w:tr w:rsidR="009436DD" w14:paraId="6B8D7762" w14:textId="77777777" w:rsidTr="00A56472">
        <w:tc>
          <w:tcPr>
            <w:tcW w:w="1183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D61BB7" w14:textId="77777777" w:rsidR="009436DD" w:rsidRDefault="009436DD" w:rsidP="00A5647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emix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20F20104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F1DBF81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14:paraId="3348BBE3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5CCF68" w14:textId="77777777" w:rsidR="009436DD" w:rsidRDefault="009436DD" w:rsidP="00A5647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2D29EA0E" w14:textId="77777777" w:rsidR="009436DD" w:rsidRPr="0036508D" w:rsidRDefault="009436DD" w:rsidP="009436DD">
      <w:pPr>
        <w:rPr>
          <w:rFonts w:ascii="微软雅黑" w:eastAsia="微软雅黑" w:hAnsi="微软雅黑"/>
          <w:color w:val="000000"/>
          <w:kern w:val="0"/>
          <w:sz w:val="19"/>
          <w:szCs w:val="19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Supplied per kg of diet: vitamin A 1,500 U, cholecalciferol 200 U, vitamin E (DL-α-</w:t>
      </w:r>
      <w:proofErr w:type="spellStart"/>
      <w:r>
        <w:rPr>
          <w:rFonts w:ascii="Times New Roman" w:hAnsi="Times New Roman"/>
          <w:sz w:val="24"/>
          <w:szCs w:val="24"/>
        </w:rPr>
        <w:t>tocopheryl</w:t>
      </w:r>
      <w:proofErr w:type="spellEnd"/>
      <w:r>
        <w:rPr>
          <w:rFonts w:ascii="Times New Roman" w:hAnsi="Times New Roman"/>
          <w:sz w:val="24"/>
          <w:szCs w:val="24"/>
        </w:rPr>
        <w:t xml:space="preserve"> acetate) 10 U, riboflavin 3.5 mg, pantothenic acid 10 mg, niacin 30 mg, cobalamin 10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, choline chloride 1,000 mg, biotin 0.15 mg, folic acid 0.5 mg, thiamine 1.5 mg, pyridoxine 3.0 mg, Fe 80 mg, Zn 40 mg, Mn 60 mg, I 0.18 mg, Cu 8 mg, Se 0.3 mg; </w:t>
      </w: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>Unit: MJ/kg</w:t>
      </w:r>
    </w:p>
    <w:p w14:paraId="5ADC5F25" w14:textId="77777777" w:rsidR="0015022A" w:rsidRPr="009436DD" w:rsidRDefault="0015022A">
      <w:bookmarkStart w:id="0" w:name="_GoBack"/>
      <w:bookmarkEnd w:id="0"/>
    </w:p>
    <w:sectPr w:rsidR="0015022A" w:rsidRPr="00943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8E"/>
    <w:rsid w:val="0015022A"/>
    <w:rsid w:val="003A198E"/>
    <w:rsid w:val="0094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D8852-95A6-457B-B853-84EA61FA8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雪</dc:creator>
  <cp:keywords/>
  <dc:description/>
  <cp:lastModifiedBy>杜 雪</cp:lastModifiedBy>
  <cp:revision>2</cp:revision>
  <dcterms:created xsi:type="dcterms:W3CDTF">2022-10-11T03:13:00Z</dcterms:created>
  <dcterms:modified xsi:type="dcterms:W3CDTF">2022-10-11T03:13:00Z</dcterms:modified>
</cp:coreProperties>
</file>